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F4319E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Supplementary Table S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3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>
        <w:rPr>
          <w:rFonts w:hint="eastAsia" w:ascii="Times New Roman" w:hAnsi="Times New Roman" w:eastAsia="等线" w:cs="Times New Roman"/>
          <w:sz w:val="24"/>
          <w:szCs w:val="24"/>
          <w:lang w:eastAsia="zh-CN"/>
        </w:rPr>
        <w:t>Risk of Bias Assessment for Included Studies</w:t>
      </w:r>
    </w:p>
    <w:tbl>
      <w:tblPr>
        <w:tblStyle w:val="4"/>
        <w:tblW w:w="1296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95"/>
        <w:gridCol w:w="1712"/>
        <w:gridCol w:w="1712"/>
        <w:gridCol w:w="1712"/>
        <w:gridCol w:w="1712"/>
        <w:gridCol w:w="1712"/>
        <w:gridCol w:w="1712"/>
      </w:tblGrid>
      <w:tr w14:paraId="00B388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2695" w:type="dxa"/>
            <w:tcBorders>
              <w:top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204BB2">
            <w:pPr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cs="Times New Roman"/>
                <w:bCs/>
                <w:lang w:eastAsia="zh-CN" w:bidi="ar"/>
              </w:rPr>
            </w:pPr>
            <w:r>
              <w:rPr>
                <w:rFonts w:hint="eastAsia" w:ascii="Times New Roman" w:hAnsi="Times New Roman" w:eastAsia="等线" w:cs="Times New Roman"/>
                <w:bCs/>
                <w:lang w:eastAsia="zh-CN"/>
              </w:rPr>
              <w:t>Study</w:t>
            </w:r>
          </w:p>
        </w:tc>
        <w:tc>
          <w:tcPr>
            <w:tcW w:w="1712" w:type="dxa"/>
            <w:tcBorders>
              <w:top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04C894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bCs/>
                <w:lang w:eastAsia="zh-CN" w:bidi="ar"/>
              </w:rPr>
              <w:t>Participant Selection</w:t>
            </w:r>
          </w:p>
        </w:tc>
        <w:tc>
          <w:tcPr>
            <w:tcW w:w="1712" w:type="dxa"/>
            <w:tcBorders>
              <w:top w:val="single" w:color="auto" w:sz="4" w:space="0"/>
            </w:tcBorders>
            <w:vAlign w:val="center"/>
          </w:tcPr>
          <w:p w14:paraId="7D8F923B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bCs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lang w:eastAsia="zh-CN"/>
              </w:rPr>
              <w:t>Outcome Labeling</w:t>
            </w:r>
          </w:p>
        </w:tc>
        <w:tc>
          <w:tcPr>
            <w:tcW w:w="1712" w:type="dxa"/>
            <w:tcBorders>
              <w:top w:val="single" w:color="auto" w:sz="4" w:space="0"/>
            </w:tcBorders>
            <w:vAlign w:val="center"/>
          </w:tcPr>
          <w:p w14:paraId="07E9D1AE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bCs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lang w:eastAsia="zh-CN"/>
              </w:rPr>
              <w:t>Text Acquisition &amp; Preprocessing</w:t>
            </w:r>
          </w:p>
        </w:tc>
        <w:tc>
          <w:tcPr>
            <w:tcW w:w="1712" w:type="dxa"/>
            <w:tcBorders>
              <w:top w:val="single" w:color="auto" w:sz="4" w:space="0"/>
            </w:tcBorders>
            <w:vAlign w:val="center"/>
          </w:tcPr>
          <w:p w14:paraId="301DB796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bCs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lang w:eastAsia="zh-CN"/>
              </w:rPr>
              <w:t>Model Development</w:t>
            </w:r>
          </w:p>
        </w:tc>
        <w:tc>
          <w:tcPr>
            <w:tcW w:w="1712" w:type="dxa"/>
            <w:tcBorders>
              <w:top w:val="single" w:color="auto" w:sz="4" w:space="0"/>
            </w:tcBorders>
            <w:vAlign w:val="center"/>
          </w:tcPr>
          <w:p w14:paraId="7F18B1E2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bCs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lang w:eastAsia="zh-CN"/>
              </w:rPr>
              <w:t>Reporting Transparency</w:t>
            </w:r>
          </w:p>
        </w:tc>
        <w:tc>
          <w:tcPr>
            <w:tcW w:w="1712" w:type="dxa"/>
            <w:tcBorders>
              <w:top w:val="single" w:color="auto" w:sz="4" w:space="0"/>
            </w:tcBorders>
            <w:vAlign w:val="center"/>
          </w:tcPr>
          <w:p w14:paraId="716D146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bCs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lang w:eastAsia="zh-CN"/>
              </w:rPr>
              <w:t>Overall RoB</w:t>
            </w:r>
          </w:p>
        </w:tc>
      </w:tr>
      <w:tr w14:paraId="5CFA95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5" w:type="dxa"/>
            <w:tcBorders>
              <w:top w:val="single" w:color="auto" w:sz="4" w:space="0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8E7086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Geraci et al (2017)</w:t>
            </w:r>
          </w:p>
        </w:tc>
        <w:tc>
          <w:tcPr>
            <w:tcW w:w="1712" w:type="dxa"/>
            <w:tcBorders>
              <w:top w:val="single" w:color="auto" w:sz="4" w:space="0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7F6FD7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CF2621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9A8A79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63113CB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Unclear</w:t>
            </w:r>
          </w:p>
        </w:tc>
        <w:tc>
          <w:tcPr>
            <w:tcW w:w="171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3D1380E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C601461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Unclear</w:t>
            </w:r>
          </w:p>
        </w:tc>
      </w:tr>
      <w:tr w14:paraId="1B8128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56398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Ricard et al (2018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EAC69D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2BD2608F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40CF1A87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643978F2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0BE1B5D5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6D095EA7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</w:tr>
      <w:tr w14:paraId="08EE26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F3E0B9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Tlachac et al (2020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00EF6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4DEC0B5E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737CF8A7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1C5C00E7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High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109B567E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3251D892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High</w:t>
            </w:r>
          </w:p>
        </w:tc>
      </w:tr>
      <w:tr w14:paraId="7CCBCA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51085D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Zhao et al _1 (2021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BA9A3F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7FBC4125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741C159C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7475F489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Unclear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6C331724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7F0BA527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Unclear</w:t>
            </w:r>
          </w:p>
        </w:tc>
      </w:tr>
      <w:tr w14:paraId="5BD026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2CD0EF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Zhao et al _2 (2021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581D72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126E4FDF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2CFACCFE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2C9701D8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Unclear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382E7F94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6AE12EE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Unclear</w:t>
            </w:r>
          </w:p>
        </w:tc>
      </w:tr>
      <w:tr w14:paraId="28E635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66036A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Zhao et al _3 (2021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9DE40E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0B42D22B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1D857073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2337A16E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Unclear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2838AE89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218C92BE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Unclear</w:t>
            </w:r>
          </w:p>
        </w:tc>
      </w:tr>
      <w:tr w14:paraId="63AE1C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A8DF78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Shin et al (2022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91B478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47C52A13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71EBE381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0183CC72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3846D934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110764AE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</w:tr>
      <w:tr w14:paraId="4C96B2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84C0A3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Cariola et al (2022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DEF48B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585875B3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54A841DF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55F3ECCA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09CFE6FD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07DD3714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</w:tr>
      <w:tr w14:paraId="29E986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493B8C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Munthuli et al _1 (2023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7E4C2B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783CCD15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4F94991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12C0CD29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098B6947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445271EE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</w:tr>
      <w:tr w14:paraId="2ED8FD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DCFB22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Munthuli et al _2 (2023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9B54F6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28176D43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25C75B9D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6C125952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16F97CFA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7C3C42BB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</w:tr>
      <w:tr w14:paraId="528C8E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8DF465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Munthuli et al _3 (2023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E5ACBE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2320DE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3EF16BD5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4EC2AF4F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1DCC36E1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3E620CA9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</w:tr>
      <w:tr w14:paraId="695DD7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4B6B06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Tlachac et al (2023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55CB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1B59A8BA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59AAA65C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02BCF982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Unclear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26BC9ACA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2C8AF175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Unclear</w:t>
            </w:r>
          </w:p>
        </w:tc>
      </w:tr>
      <w:tr w14:paraId="08D488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69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163E48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Jihoon et al (2024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60402E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078AC708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720238B9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5A470FFA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High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733CC169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7CD4BFF1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High</w:t>
            </w:r>
          </w:p>
        </w:tc>
      </w:tr>
      <w:tr w14:paraId="776C71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69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92AFE4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Shin et al (2024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72AD7A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0475C72A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35663F52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2E980BF1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Unclear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1A0EDAF8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46F31B55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Unclear</w:t>
            </w:r>
          </w:p>
        </w:tc>
      </w:tr>
      <w:tr w14:paraId="72C786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478158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Xu et al (2025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39C96F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53F19791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76507342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0762A62A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6E8D3E0C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3B923351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Low</w:t>
            </w:r>
          </w:p>
        </w:tc>
      </w:tr>
    </w:tbl>
    <w:p w14:paraId="6B6EF345">
      <w:pPr>
        <w:rPr>
          <w:rFonts w:ascii="Times New Roman" w:hAnsi="Times New Roman" w:cs="Times New Roman"/>
          <w:sz w:val="24"/>
          <w:szCs w:val="24"/>
          <w:lang w:eastAsia="zh-CN"/>
        </w:rPr>
        <w:sectPr>
          <w:footerReference r:id="rId5" w:type="default"/>
          <w:pgSz w:w="15840" w:h="12240" w:orient="landscape"/>
          <w:pgMar w:top="1440" w:right="1440" w:bottom="1440" w:left="1440" w:header="720" w:footer="720" w:gutter="0"/>
          <w:cols w:space="720" w:num="1"/>
          <w:docGrid w:linePitch="360" w:charSpace="0"/>
        </w:sectPr>
      </w:pPr>
      <w:r>
        <w:rPr>
          <w:rFonts w:ascii="Times New Roman" w:hAnsi="Times New Roman" w:cs="Times New Roman"/>
          <w:sz w:val="20"/>
          <w:szCs w:val="20"/>
          <w:lang w:eastAsia="zh-CN"/>
        </w:rPr>
        <w:t>Risk of bias was evaluated across five domains tailored to text-based machine learning studies: participant selection, outcome labeling, text acquisition and preprocessing, model development, and reporting transparency. Each domain was graded as low risk, some concerns, or high risk</w:t>
      </w:r>
      <w:r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1A7787CB">
      <w:pPr>
        <w:rPr>
          <w:rFonts w:ascii="Times New Roman" w:hAnsi="Times New Roman" w:eastAsia="等线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Supplementary Table S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4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GRADE </w:t>
      </w:r>
      <w:r>
        <w:rPr>
          <w:rFonts w:hint="eastAsia" w:ascii="Times New Roman" w:hAnsi="Times New Roman" w:eastAsia="等线" w:cs="Times New Roman"/>
          <w:sz w:val="24"/>
          <w:szCs w:val="24"/>
          <w:lang w:eastAsia="zh-CN"/>
        </w:rPr>
        <w:t>Summary of Findings</w:t>
      </w:r>
    </w:p>
    <w:p w14:paraId="76A1359C">
      <w:pPr>
        <w:rPr>
          <w:rFonts w:ascii="Times New Roman" w:hAnsi="Times New Roman" w:eastAsia="等线" w:cs="Times New Roman"/>
          <w:sz w:val="24"/>
          <w:szCs w:val="24"/>
          <w:lang w:eastAsia="zh-CN"/>
        </w:rPr>
      </w:pPr>
      <w:r>
        <w:drawing>
          <wp:inline distT="0" distB="0" distL="114300" distR="114300">
            <wp:extent cx="8221345" cy="2799715"/>
            <wp:effectExtent l="0" t="0" r="825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1345" cy="279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28AB9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Certainty of evidence was evaluated using the GRADE framework across five domains: risk of bias, inconsistency, indirectness, imprecision, and publication bias. The outcome evaluated was the pooled predictive performance (e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eastAsia="zh-CN"/>
        </w:rPr>
        <w:t>ffect size r) of models using standard depression labels.</w:t>
      </w:r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47459806"/>
    </w:sdtPr>
    <w:sdtContent>
      <w:p w14:paraId="619A9875">
        <w:pPr>
          <w:pStyle w:val="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0</w:t>
        </w:r>
        <w:r>
          <w:fldChar w:fldCharType="end"/>
        </w:r>
      </w:p>
    </w:sdtContent>
  </w:sdt>
  <w:p w14:paraId="02D7BE04"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5E2"/>
    <w:rsid w:val="00005727"/>
    <w:rsid w:val="00015F82"/>
    <w:rsid w:val="00051C3F"/>
    <w:rsid w:val="00065E19"/>
    <w:rsid w:val="000856BC"/>
    <w:rsid w:val="000D0521"/>
    <w:rsid w:val="0011568E"/>
    <w:rsid w:val="00120EE8"/>
    <w:rsid w:val="00127400"/>
    <w:rsid w:val="00166FDD"/>
    <w:rsid w:val="00186E15"/>
    <w:rsid w:val="001A5245"/>
    <w:rsid w:val="001B3DAC"/>
    <w:rsid w:val="001C13E9"/>
    <w:rsid w:val="001C3D0C"/>
    <w:rsid w:val="001C7291"/>
    <w:rsid w:val="001E15F3"/>
    <w:rsid w:val="001E6AB2"/>
    <w:rsid w:val="00210443"/>
    <w:rsid w:val="00252780"/>
    <w:rsid w:val="002835E2"/>
    <w:rsid w:val="002C3851"/>
    <w:rsid w:val="002F4260"/>
    <w:rsid w:val="00304FF8"/>
    <w:rsid w:val="00370176"/>
    <w:rsid w:val="00385DA7"/>
    <w:rsid w:val="003949E7"/>
    <w:rsid w:val="003A15D7"/>
    <w:rsid w:val="003B251A"/>
    <w:rsid w:val="003D4106"/>
    <w:rsid w:val="00404457"/>
    <w:rsid w:val="004573F6"/>
    <w:rsid w:val="004753C3"/>
    <w:rsid w:val="00493E10"/>
    <w:rsid w:val="00495C56"/>
    <w:rsid w:val="004C3DA0"/>
    <w:rsid w:val="004E5082"/>
    <w:rsid w:val="00515F1D"/>
    <w:rsid w:val="005367AB"/>
    <w:rsid w:val="00541FA6"/>
    <w:rsid w:val="00565E2F"/>
    <w:rsid w:val="00571EB3"/>
    <w:rsid w:val="005932A4"/>
    <w:rsid w:val="00594C57"/>
    <w:rsid w:val="005A78F8"/>
    <w:rsid w:val="005F3E5F"/>
    <w:rsid w:val="00642DB1"/>
    <w:rsid w:val="0065542B"/>
    <w:rsid w:val="006555B8"/>
    <w:rsid w:val="006E1E0C"/>
    <w:rsid w:val="006F37A6"/>
    <w:rsid w:val="00752147"/>
    <w:rsid w:val="00752ECA"/>
    <w:rsid w:val="00773270"/>
    <w:rsid w:val="00777573"/>
    <w:rsid w:val="007F3B6F"/>
    <w:rsid w:val="00861ED6"/>
    <w:rsid w:val="008B5375"/>
    <w:rsid w:val="008E1D8A"/>
    <w:rsid w:val="008E2AD4"/>
    <w:rsid w:val="00955B5E"/>
    <w:rsid w:val="009C590F"/>
    <w:rsid w:val="00A10C41"/>
    <w:rsid w:val="00A32A5B"/>
    <w:rsid w:val="00AB6E94"/>
    <w:rsid w:val="00AD11CC"/>
    <w:rsid w:val="00B24FDB"/>
    <w:rsid w:val="00B36B3E"/>
    <w:rsid w:val="00B53501"/>
    <w:rsid w:val="00BA2741"/>
    <w:rsid w:val="00CF071D"/>
    <w:rsid w:val="00D17C00"/>
    <w:rsid w:val="00D25AC4"/>
    <w:rsid w:val="00D40940"/>
    <w:rsid w:val="00D42783"/>
    <w:rsid w:val="00D62F6F"/>
    <w:rsid w:val="00D761F4"/>
    <w:rsid w:val="00D93F6A"/>
    <w:rsid w:val="00D94E30"/>
    <w:rsid w:val="00DD77A2"/>
    <w:rsid w:val="00E07977"/>
    <w:rsid w:val="00E261A8"/>
    <w:rsid w:val="00E2678F"/>
    <w:rsid w:val="00E55C97"/>
    <w:rsid w:val="00E671F2"/>
    <w:rsid w:val="00E849CB"/>
    <w:rsid w:val="00E92B6B"/>
    <w:rsid w:val="00ED544D"/>
    <w:rsid w:val="00EE1AF8"/>
    <w:rsid w:val="00EF3D8F"/>
    <w:rsid w:val="00EF62B6"/>
    <w:rsid w:val="00F4192D"/>
    <w:rsid w:val="00F42DBA"/>
    <w:rsid w:val="00F71D2E"/>
    <w:rsid w:val="00FB2140"/>
    <w:rsid w:val="00FC2AC4"/>
    <w:rsid w:val="00FD53A9"/>
    <w:rsid w:val="047D0E0B"/>
    <w:rsid w:val="04BD38C2"/>
    <w:rsid w:val="0A5151D8"/>
    <w:rsid w:val="0C9C44FC"/>
    <w:rsid w:val="0EF94CF1"/>
    <w:rsid w:val="126F50AB"/>
    <w:rsid w:val="14667AD0"/>
    <w:rsid w:val="160B1CC9"/>
    <w:rsid w:val="1D301EA8"/>
    <w:rsid w:val="1EFB372A"/>
    <w:rsid w:val="202B4E25"/>
    <w:rsid w:val="20B737CF"/>
    <w:rsid w:val="210B08CD"/>
    <w:rsid w:val="24997A50"/>
    <w:rsid w:val="26040EF9"/>
    <w:rsid w:val="26852319"/>
    <w:rsid w:val="26C708A4"/>
    <w:rsid w:val="314E6A48"/>
    <w:rsid w:val="315F5938"/>
    <w:rsid w:val="3B7B1D01"/>
    <w:rsid w:val="40F7192E"/>
    <w:rsid w:val="469A32BB"/>
    <w:rsid w:val="4F1716B9"/>
    <w:rsid w:val="4F6876A9"/>
    <w:rsid w:val="52935A25"/>
    <w:rsid w:val="549B1B69"/>
    <w:rsid w:val="54AD6A7C"/>
    <w:rsid w:val="54C51836"/>
    <w:rsid w:val="54FB77E7"/>
    <w:rsid w:val="57866C9D"/>
    <w:rsid w:val="57E127AA"/>
    <w:rsid w:val="592018C5"/>
    <w:rsid w:val="593432C8"/>
    <w:rsid w:val="63BA6ABF"/>
    <w:rsid w:val="6509150E"/>
    <w:rsid w:val="68E70BCF"/>
    <w:rsid w:val="68FB734F"/>
    <w:rsid w:val="69D43253"/>
    <w:rsid w:val="7200001E"/>
    <w:rsid w:val="77712422"/>
    <w:rsid w:val="7A305967"/>
    <w:rsid w:val="7D31153F"/>
    <w:rsid w:val="7E36397C"/>
    <w:rsid w:val="7EBC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3">
    <w:name w:val="header"/>
    <w:basedOn w:val="1"/>
    <w:link w:val="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styleId="5">
    <w:name w:val="Table Grid"/>
    <w:basedOn w:val="4"/>
    <w:qFormat/>
    <w:uiPriority w:val="39"/>
    <w:rPr>
      <w:sz w:val="24"/>
      <w:szCs w:val="24"/>
      <w:lang w:eastAsia="zh-TW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</w:style>
  <w:style w:type="character" w:customStyle="1" w:styleId="8">
    <w:name w:val="页脚 字符"/>
    <w:basedOn w:val="6"/>
    <w:link w:val="2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5</Words>
  <Characters>1276</Characters>
  <Lines>129</Lines>
  <Paragraphs>129</Paragraphs>
  <TotalTime>69</TotalTime>
  <ScaleCrop>false</ScaleCrop>
  <LinksUpToDate>false</LinksUpToDate>
  <CharactersWithSpaces>142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04:28:00Z</dcterms:created>
  <dc:creator>Doreen Phiri</dc:creator>
  <cp:lastModifiedBy>Suitable</cp:lastModifiedBy>
  <dcterms:modified xsi:type="dcterms:W3CDTF">2025-12-25T12:56:18Z</dcterms:modified>
  <cp:revision>15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JjNDQ2MmRhMTljZDhmZjI3ZGE5NjkxYTY4ZGIzYjMiLCJ1c2VySWQiOiIyMjg1NjAwOD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A4A60FEF1F5447B480583C9671837CDE_13</vt:lpwstr>
  </property>
</Properties>
</file>